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F12B9" w14:textId="77777777" w:rsidR="00C24AA9" w:rsidRPr="001D5425" w:rsidRDefault="00C24AA9" w:rsidP="00C24AA9">
      <w:pPr>
        <w:spacing w:line="480" w:lineRule="auto"/>
        <w:rPr>
          <w:b/>
        </w:rPr>
      </w:pPr>
      <w:r w:rsidRPr="001D5425">
        <w:rPr>
          <w:b/>
        </w:rPr>
        <w:t>Supplementary Methods</w:t>
      </w:r>
    </w:p>
    <w:p w14:paraId="1A7E4B81" w14:textId="3774C669" w:rsidR="00C24AA9" w:rsidRPr="001D5425" w:rsidRDefault="00C24AA9" w:rsidP="00C24AA9">
      <w:pPr>
        <w:spacing w:line="480" w:lineRule="auto"/>
        <w:rPr>
          <w:b/>
          <w:i/>
        </w:rPr>
      </w:pPr>
      <w:r w:rsidRPr="001D5425">
        <w:rPr>
          <w:b/>
          <w:i/>
        </w:rPr>
        <w:t xml:space="preserve">Prohibited </w:t>
      </w:r>
      <w:r w:rsidR="00061F0A">
        <w:rPr>
          <w:b/>
          <w:i/>
        </w:rPr>
        <w:t>c</w:t>
      </w:r>
      <w:r w:rsidRPr="001D5425">
        <w:rPr>
          <w:b/>
          <w:i/>
        </w:rPr>
        <w:t xml:space="preserve">oncomitant </w:t>
      </w:r>
      <w:r w:rsidR="00061F0A">
        <w:rPr>
          <w:b/>
          <w:i/>
        </w:rPr>
        <w:t>m</w:t>
      </w:r>
      <w:r w:rsidRPr="001D5425">
        <w:rPr>
          <w:b/>
          <w:i/>
        </w:rPr>
        <w:t xml:space="preserve">edications and </w:t>
      </w:r>
      <w:r w:rsidR="00061F0A">
        <w:rPr>
          <w:b/>
          <w:i/>
        </w:rPr>
        <w:t>t</w:t>
      </w:r>
      <w:r w:rsidRPr="001D5425">
        <w:rPr>
          <w:b/>
          <w:i/>
        </w:rPr>
        <w:t>herapies</w:t>
      </w:r>
    </w:p>
    <w:p w14:paraId="7A2356EC" w14:textId="2E98A052" w:rsidR="00C24AA9" w:rsidRPr="007C6378" w:rsidRDefault="00C24AA9" w:rsidP="00C24AA9">
      <w:pPr>
        <w:spacing w:line="480" w:lineRule="auto"/>
        <w:rPr>
          <w:i/>
        </w:rPr>
      </w:pPr>
      <w:r w:rsidRPr="00471B94">
        <w:rPr>
          <w:i/>
        </w:rPr>
        <w:t>From 4 weeks pre-dose to comple</w:t>
      </w:r>
      <w:r w:rsidRPr="006C4F9B">
        <w:rPr>
          <w:i/>
        </w:rPr>
        <w:t>tion of follow-up</w:t>
      </w:r>
      <w:r w:rsidRPr="00577DC1">
        <w:rPr>
          <w:i/>
        </w:rPr>
        <w:t>:</w:t>
      </w:r>
    </w:p>
    <w:p w14:paraId="38CA8B61" w14:textId="77777777" w:rsidR="00C24AA9" w:rsidRPr="00A37F53" w:rsidRDefault="00C24AA9" w:rsidP="00C24AA9">
      <w:pPr>
        <w:spacing w:line="480" w:lineRule="auto"/>
      </w:pPr>
      <w:r w:rsidRPr="00A37F53">
        <w:t>1) Drugs that affect urinary function</w:t>
      </w:r>
    </w:p>
    <w:p w14:paraId="4D51D497" w14:textId="77777777" w:rsidR="00C24AA9" w:rsidRPr="009F24F7" w:rsidRDefault="00C24AA9" w:rsidP="00C24AA9">
      <w:pPr>
        <w:spacing w:line="480" w:lineRule="auto"/>
        <w:ind w:left="720"/>
      </w:pPr>
      <w:r w:rsidRPr="009F24F7">
        <w:t>(a) Clenbuterol hydrochloride</w:t>
      </w:r>
    </w:p>
    <w:p w14:paraId="57558237" w14:textId="304B47AD" w:rsidR="00C24AA9" w:rsidRPr="009F24F7" w:rsidRDefault="00C24AA9" w:rsidP="00C24AA9">
      <w:pPr>
        <w:spacing w:line="480" w:lineRule="auto"/>
        <w:ind w:left="720"/>
      </w:pPr>
      <w:r w:rsidRPr="009F24F7">
        <w:t xml:space="preserve">(b) Drugs for </w:t>
      </w:r>
      <w:r w:rsidR="006E40E4">
        <w:t xml:space="preserve">disorders of </w:t>
      </w:r>
      <w:r w:rsidRPr="009F24F7">
        <w:t>urination (e.g., flavoxate hydrochloride, amino acid</w:t>
      </w:r>
    </w:p>
    <w:p w14:paraId="06715E43" w14:textId="77777777" w:rsidR="00C24AA9" w:rsidRPr="009F24F7" w:rsidRDefault="00C24AA9" w:rsidP="00C24AA9">
      <w:pPr>
        <w:spacing w:line="480" w:lineRule="auto"/>
        <w:ind w:left="720"/>
      </w:pPr>
      <w:r w:rsidRPr="009F24F7">
        <w:t>combination drugs)</w:t>
      </w:r>
    </w:p>
    <w:p w14:paraId="4639E17E" w14:textId="77777777" w:rsidR="00C24AA9" w:rsidRPr="009F24F7" w:rsidRDefault="00C24AA9" w:rsidP="00C24AA9">
      <w:pPr>
        <w:spacing w:line="480" w:lineRule="auto"/>
        <w:ind w:left="720"/>
      </w:pPr>
      <w:r w:rsidRPr="009F24F7">
        <w:t>(c) Anticholinergics (e.g., propiverine hydrochloride, oxybutynin</w:t>
      </w:r>
    </w:p>
    <w:p w14:paraId="358C7E9C" w14:textId="77777777" w:rsidR="00C24AA9" w:rsidRPr="009F24F7" w:rsidRDefault="00C24AA9" w:rsidP="00C24AA9">
      <w:pPr>
        <w:spacing w:line="480" w:lineRule="auto"/>
        <w:ind w:left="720"/>
      </w:pPr>
      <w:r w:rsidRPr="009F24F7">
        <w:t>hydrochloride, solifenacin succinate, tolterodine tartrate, fesoterodine</w:t>
      </w:r>
    </w:p>
    <w:p w14:paraId="69E1E65C" w14:textId="77777777" w:rsidR="00C24AA9" w:rsidRPr="009F24F7" w:rsidRDefault="00C24AA9" w:rsidP="00C24AA9">
      <w:pPr>
        <w:spacing w:line="480" w:lineRule="auto"/>
        <w:ind w:left="720"/>
      </w:pPr>
      <w:r w:rsidRPr="009F24F7">
        <w:t xml:space="preserve">fumarate, imidafenacin, propantheline bromide, </w:t>
      </w:r>
      <w:r w:rsidRPr="00177A06">
        <w:rPr>
          <w:noProof/>
        </w:rPr>
        <w:t>butropium</w:t>
      </w:r>
      <w:r w:rsidRPr="009F24F7">
        <w:t xml:space="preserve"> bromide,</w:t>
      </w:r>
    </w:p>
    <w:p w14:paraId="1A4F4066" w14:textId="77777777" w:rsidR="00C24AA9" w:rsidRPr="009F24F7" w:rsidRDefault="00C24AA9" w:rsidP="00C24AA9">
      <w:pPr>
        <w:spacing w:line="480" w:lineRule="auto"/>
        <w:ind w:left="720"/>
      </w:pPr>
      <w:r w:rsidRPr="009F24F7">
        <w:t xml:space="preserve">scopolamine </w:t>
      </w:r>
      <w:r w:rsidRPr="00177A06">
        <w:rPr>
          <w:noProof/>
        </w:rPr>
        <w:t>butylbromide</w:t>
      </w:r>
      <w:r w:rsidRPr="009F24F7">
        <w:t xml:space="preserve">, </w:t>
      </w:r>
      <w:r w:rsidRPr="00177A06">
        <w:rPr>
          <w:noProof/>
        </w:rPr>
        <w:t>kolantyl</w:t>
      </w:r>
      <w:r w:rsidRPr="009F24F7">
        <w:t>)</w:t>
      </w:r>
    </w:p>
    <w:p w14:paraId="6D664EE3" w14:textId="77777777" w:rsidR="00C24AA9" w:rsidRPr="009F24F7" w:rsidRDefault="00C24AA9" w:rsidP="00C24AA9">
      <w:pPr>
        <w:spacing w:line="480" w:lineRule="auto"/>
        <w:ind w:left="720"/>
      </w:pPr>
      <w:r w:rsidRPr="009F24F7">
        <w:t>(d) β3-receptor agonists (mirabegron)</w:t>
      </w:r>
    </w:p>
    <w:p w14:paraId="08ED3F66" w14:textId="77777777" w:rsidR="00C24AA9" w:rsidRPr="009F24F7" w:rsidRDefault="00C24AA9" w:rsidP="00C24AA9">
      <w:pPr>
        <w:spacing w:line="480" w:lineRule="auto"/>
        <w:ind w:left="720"/>
      </w:pPr>
      <w:r w:rsidRPr="009F24F7">
        <w:t>(e) α/β-receptor antagonists (e.g., labetalol hydrochloride, arotinolol</w:t>
      </w:r>
    </w:p>
    <w:p w14:paraId="10A5D2F2" w14:textId="77777777" w:rsidR="00C24AA9" w:rsidRPr="009F24F7" w:rsidRDefault="00C24AA9" w:rsidP="00C24AA9">
      <w:pPr>
        <w:spacing w:line="480" w:lineRule="auto"/>
        <w:ind w:left="720"/>
      </w:pPr>
      <w:r w:rsidRPr="009F24F7">
        <w:t>hydrochloride)</w:t>
      </w:r>
    </w:p>
    <w:p w14:paraId="449A4BCE" w14:textId="77777777" w:rsidR="00C24AA9" w:rsidRPr="009F24F7" w:rsidRDefault="00C24AA9" w:rsidP="00C24AA9">
      <w:pPr>
        <w:spacing w:line="480" w:lineRule="auto"/>
        <w:ind w:left="720"/>
      </w:pPr>
      <w:r w:rsidRPr="009F24F7">
        <w:t>(f) α-receptor agonists (e.g., clonidine hydrochloride)</w:t>
      </w:r>
    </w:p>
    <w:p w14:paraId="6E5AF905" w14:textId="77777777" w:rsidR="00C24AA9" w:rsidRPr="009F24F7" w:rsidRDefault="00C24AA9" w:rsidP="00C24AA9">
      <w:pPr>
        <w:spacing w:line="480" w:lineRule="auto"/>
        <w:ind w:left="720"/>
      </w:pPr>
      <w:r w:rsidRPr="009F24F7">
        <w:t>(g) Cholinergic agonists (e.g., bethanechol chloride, distigmine bromide)</w:t>
      </w:r>
    </w:p>
    <w:p w14:paraId="33103731" w14:textId="77777777" w:rsidR="00C24AA9" w:rsidRPr="009F24F7" w:rsidRDefault="00C24AA9" w:rsidP="00C24AA9">
      <w:pPr>
        <w:spacing w:line="480" w:lineRule="auto"/>
        <w:ind w:left="720"/>
      </w:pPr>
      <w:r w:rsidRPr="009F24F7">
        <w:t>(h) Antidepressants (e.g., imipramine hydrochloride, clomipramine</w:t>
      </w:r>
    </w:p>
    <w:p w14:paraId="10222EBE" w14:textId="77777777" w:rsidR="00C24AA9" w:rsidRPr="009F24F7" w:rsidRDefault="00C24AA9" w:rsidP="00C24AA9">
      <w:pPr>
        <w:spacing w:line="480" w:lineRule="auto"/>
        <w:ind w:left="720"/>
      </w:pPr>
      <w:r w:rsidRPr="009F24F7">
        <w:t>hydrochloride, amitriptyline hydrochloride, duloxetine hydrochloride,</w:t>
      </w:r>
    </w:p>
    <w:p w14:paraId="0A67DDA2" w14:textId="77777777" w:rsidR="00C24AA9" w:rsidRPr="009F24F7" w:rsidRDefault="00C24AA9" w:rsidP="00C24AA9">
      <w:pPr>
        <w:spacing w:line="480" w:lineRule="auto"/>
        <w:ind w:left="720"/>
      </w:pPr>
      <w:r w:rsidRPr="009F24F7">
        <w:lastRenderedPageBreak/>
        <w:t>milnacipran hydrochloride)</w:t>
      </w:r>
    </w:p>
    <w:p w14:paraId="4DAE4294" w14:textId="77777777" w:rsidR="00C24AA9" w:rsidRPr="009F24F7" w:rsidRDefault="00C24AA9" w:rsidP="00C24AA9">
      <w:pPr>
        <w:spacing w:line="480" w:lineRule="auto"/>
        <w:ind w:left="720"/>
      </w:pPr>
      <w:r w:rsidRPr="009F24F7">
        <w:t>(i) Monoamine oxidase inhibitor (selegiline hydrochloride)</w:t>
      </w:r>
    </w:p>
    <w:p w14:paraId="313D007B" w14:textId="77777777" w:rsidR="00C24AA9" w:rsidRPr="009F24F7" w:rsidRDefault="00C24AA9" w:rsidP="00C24AA9">
      <w:pPr>
        <w:spacing w:line="480" w:lineRule="auto"/>
        <w:ind w:left="720"/>
      </w:pPr>
      <w:r w:rsidRPr="009F24F7">
        <w:t>(j) Anxiolytics (e.g., diazepam, oxazolam, triazolam)</w:t>
      </w:r>
    </w:p>
    <w:p w14:paraId="0C484AEC" w14:textId="77777777" w:rsidR="00C24AA9" w:rsidRPr="009F24F7" w:rsidRDefault="00C24AA9" w:rsidP="00C24AA9">
      <w:pPr>
        <w:spacing w:line="480" w:lineRule="auto"/>
        <w:ind w:left="720"/>
      </w:pPr>
      <w:r w:rsidRPr="009F24F7">
        <w:t>(k) Hypnotics (e.g., zopiclone, lormetazepam, flunitrazepam, estazolam)</w:t>
      </w:r>
    </w:p>
    <w:p w14:paraId="4C6F0A36" w14:textId="77777777" w:rsidR="00C24AA9" w:rsidRPr="009F24F7" w:rsidRDefault="00C24AA9" w:rsidP="00C24AA9">
      <w:pPr>
        <w:spacing w:line="480" w:lineRule="auto"/>
        <w:ind w:left="720"/>
      </w:pPr>
      <w:r w:rsidRPr="009F24F7">
        <w:t>(l) Sex hormones (e.g., chlormadinone acetate, oxendolone, gestonorone</w:t>
      </w:r>
    </w:p>
    <w:p w14:paraId="5AE7A896" w14:textId="77777777" w:rsidR="00C24AA9" w:rsidRPr="009F24F7" w:rsidRDefault="00C24AA9" w:rsidP="00C24AA9">
      <w:pPr>
        <w:spacing w:line="480" w:lineRule="auto"/>
        <w:ind w:left="720"/>
      </w:pPr>
      <w:r w:rsidRPr="009F24F7">
        <w:t>caproate, allylestrenol)</w:t>
      </w:r>
    </w:p>
    <w:p w14:paraId="746059E7" w14:textId="5309822D" w:rsidR="00C24AA9" w:rsidRPr="009F24F7" w:rsidRDefault="00C24AA9" w:rsidP="00C24AA9">
      <w:pPr>
        <w:spacing w:line="480" w:lineRule="auto"/>
        <w:ind w:left="720"/>
      </w:pPr>
      <w:r w:rsidRPr="009F24F7">
        <w:t xml:space="preserve">(m) Other drugs expected to affect urinary function (including </w:t>
      </w:r>
      <w:r>
        <w:t>over the counter</w:t>
      </w:r>
      <w:r w:rsidRPr="009F24F7">
        <w:t xml:space="preserve"> drugs) and</w:t>
      </w:r>
      <w:r w:rsidR="00214064">
        <w:t xml:space="preserve"> </w:t>
      </w:r>
      <w:r w:rsidRPr="009F24F7">
        <w:t>the like (including supplements and health foods)</w:t>
      </w:r>
    </w:p>
    <w:p w14:paraId="2F65DE11" w14:textId="77777777" w:rsidR="00C24AA9" w:rsidRPr="009F24F7" w:rsidRDefault="00C24AA9" w:rsidP="00C24AA9">
      <w:pPr>
        <w:spacing w:line="480" w:lineRule="auto"/>
      </w:pPr>
      <w:r w:rsidRPr="009F24F7">
        <w:t>2) Physiotherapy (e.g., pelvic floor muscle exercises, feedback training, biofeedback</w:t>
      </w:r>
    </w:p>
    <w:p w14:paraId="7205026C" w14:textId="77777777" w:rsidR="00C24AA9" w:rsidRPr="009F24F7" w:rsidRDefault="00C24AA9" w:rsidP="00C24AA9">
      <w:pPr>
        <w:spacing w:line="480" w:lineRule="auto"/>
      </w:pPr>
      <w:r w:rsidRPr="009F24F7">
        <w:t>training, vaginal cone, electric stimulation therapy, magnetic stimulation therapy)</w:t>
      </w:r>
    </w:p>
    <w:p w14:paraId="453AD7AE" w14:textId="77777777" w:rsidR="00C24AA9" w:rsidRDefault="00C24AA9" w:rsidP="00C24AA9">
      <w:pPr>
        <w:spacing w:line="480" w:lineRule="auto"/>
        <w:rPr>
          <w:i/>
        </w:rPr>
      </w:pPr>
    </w:p>
    <w:p w14:paraId="7D70FE28" w14:textId="104740B3" w:rsidR="00C24AA9" w:rsidRPr="009F24F7" w:rsidRDefault="00C24AA9" w:rsidP="00C24AA9">
      <w:pPr>
        <w:spacing w:line="480" w:lineRule="auto"/>
        <w:rPr>
          <w:i/>
        </w:rPr>
      </w:pPr>
      <w:r w:rsidRPr="009F24F7">
        <w:rPr>
          <w:i/>
        </w:rPr>
        <w:t>From 7 days pre-dose to completion of follow-up</w:t>
      </w:r>
      <w:r>
        <w:rPr>
          <w:i/>
        </w:rPr>
        <w:t>:</w:t>
      </w:r>
    </w:p>
    <w:p w14:paraId="72D33D76" w14:textId="77777777" w:rsidR="00C24AA9" w:rsidRPr="009F24F7" w:rsidRDefault="00C24AA9" w:rsidP="00C24AA9">
      <w:pPr>
        <w:spacing w:line="480" w:lineRule="auto"/>
      </w:pPr>
      <w:r w:rsidRPr="009F24F7">
        <w:t>Foods and beverages containing grapefruit or St. John’s Wort</w:t>
      </w:r>
    </w:p>
    <w:p w14:paraId="2CE9DEAA" w14:textId="77777777" w:rsidR="00C24AA9" w:rsidRDefault="00C24AA9" w:rsidP="00C24AA9">
      <w:pPr>
        <w:spacing w:line="480" w:lineRule="auto"/>
        <w:rPr>
          <w:i/>
        </w:rPr>
      </w:pPr>
    </w:p>
    <w:p w14:paraId="230FF0E8" w14:textId="76B3EA00" w:rsidR="00C24AA9" w:rsidRPr="009F24F7" w:rsidRDefault="00C24AA9" w:rsidP="00C24AA9">
      <w:pPr>
        <w:spacing w:line="480" w:lineRule="auto"/>
        <w:rPr>
          <w:i/>
        </w:rPr>
      </w:pPr>
      <w:r w:rsidRPr="009F24F7">
        <w:rPr>
          <w:i/>
        </w:rPr>
        <w:t>From 3 days pre-dose to completion of follow-up</w:t>
      </w:r>
    </w:p>
    <w:p w14:paraId="3599C342" w14:textId="6F24FB4E" w:rsidR="00C24AA9" w:rsidRPr="009F24F7" w:rsidRDefault="00C24AA9" w:rsidP="00C24AA9">
      <w:pPr>
        <w:spacing w:line="480" w:lineRule="auto"/>
      </w:pPr>
      <w:r w:rsidRPr="009F24F7">
        <w:t>Alcoholic beverages and caffeine-containing beverages</w:t>
      </w:r>
    </w:p>
    <w:p w14:paraId="66E47FAF" w14:textId="77777777" w:rsidR="00C24AA9" w:rsidRDefault="00C24AA9" w:rsidP="00C24AA9">
      <w:pPr>
        <w:spacing w:line="480" w:lineRule="auto"/>
        <w:rPr>
          <w:i/>
        </w:rPr>
      </w:pPr>
    </w:p>
    <w:p w14:paraId="67034C11" w14:textId="74047DB4" w:rsidR="00C24AA9" w:rsidRPr="009F24F7" w:rsidRDefault="00C24AA9" w:rsidP="00C24AA9">
      <w:pPr>
        <w:spacing w:line="480" w:lineRule="auto"/>
        <w:rPr>
          <w:i/>
        </w:rPr>
      </w:pPr>
      <w:r w:rsidRPr="009F24F7">
        <w:rPr>
          <w:i/>
        </w:rPr>
        <w:t>From screening to completion of follow-up</w:t>
      </w:r>
    </w:p>
    <w:p w14:paraId="048A0CCF" w14:textId="77777777" w:rsidR="00C24AA9" w:rsidRPr="009F24F7" w:rsidRDefault="00C24AA9" w:rsidP="00C24AA9">
      <w:pPr>
        <w:spacing w:line="480" w:lineRule="auto"/>
      </w:pPr>
      <w:r w:rsidRPr="009F24F7">
        <w:lastRenderedPageBreak/>
        <w:t>1) CYP3A4 substrate drugs with a narrow safety margin (e.g., alprazolam, trazodone,</w:t>
      </w:r>
    </w:p>
    <w:p w14:paraId="3F1A1281" w14:textId="77777777" w:rsidR="00C24AA9" w:rsidRPr="009F24F7" w:rsidRDefault="00C24AA9" w:rsidP="00C24AA9">
      <w:pPr>
        <w:spacing w:line="480" w:lineRule="auto"/>
      </w:pPr>
      <w:r w:rsidRPr="009F24F7">
        <w:t>amiodarone)</w:t>
      </w:r>
    </w:p>
    <w:p w14:paraId="6644A645" w14:textId="77777777" w:rsidR="00C24AA9" w:rsidRPr="009F24F7" w:rsidRDefault="00C24AA9" w:rsidP="00C24AA9">
      <w:pPr>
        <w:spacing w:line="480" w:lineRule="auto"/>
      </w:pPr>
      <w:r w:rsidRPr="009F24F7">
        <w:t>2) CYP3A4 inhibitors (e.g., itraconazole, voriconazole, clarithromycin)</w:t>
      </w:r>
    </w:p>
    <w:p w14:paraId="72AB82E0" w14:textId="77777777" w:rsidR="00C24AA9" w:rsidRPr="009F24F7" w:rsidRDefault="00C24AA9" w:rsidP="00C24AA9">
      <w:pPr>
        <w:spacing w:line="480" w:lineRule="auto"/>
      </w:pPr>
      <w:r w:rsidRPr="009F24F7">
        <w:t>3) Vaccinations (e.g., influenza vaccine)</w:t>
      </w:r>
    </w:p>
    <w:p w14:paraId="38C8B519" w14:textId="77777777" w:rsidR="00C24AA9" w:rsidRDefault="00C24AA9" w:rsidP="00C24AA9">
      <w:pPr>
        <w:spacing w:line="480" w:lineRule="auto"/>
        <w:rPr>
          <w:b/>
        </w:rPr>
      </w:pPr>
    </w:p>
    <w:p w14:paraId="06D86550" w14:textId="77777777" w:rsidR="00C24AA9" w:rsidRPr="00AA0301" w:rsidRDefault="00C24AA9" w:rsidP="00C24AA9">
      <w:pPr>
        <w:spacing w:line="480" w:lineRule="auto"/>
        <w:outlineLvl w:val="0"/>
        <w:rPr>
          <w:b/>
          <w:i/>
        </w:rPr>
      </w:pPr>
      <w:r w:rsidRPr="00AA0301">
        <w:rPr>
          <w:b/>
          <w:i/>
        </w:rPr>
        <w:t>Randomization</w:t>
      </w:r>
      <w:r>
        <w:rPr>
          <w:b/>
          <w:i/>
        </w:rPr>
        <w:t xml:space="preserve"> and blinding</w:t>
      </w:r>
    </w:p>
    <w:p w14:paraId="36B370C0" w14:textId="170B952A" w:rsidR="00C24AA9" w:rsidRDefault="00C24AA9" w:rsidP="00C24AA9">
      <w:pPr>
        <w:spacing w:line="480" w:lineRule="auto"/>
        <w:rPr>
          <w:b/>
          <w:i/>
        </w:rPr>
      </w:pPr>
      <w:r w:rsidRPr="006C4F9B">
        <w:t>The study drug allocation manager prepared the treatment allocation and decoding</w:t>
      </w:r>
      <w:r w:rsidRPr="00577DC1">
        <w:t xml:space="preserve"> documentation</w:t>
      </w:r>
      <w:r>
        <w:t>.</w:t>
      </w:r>
      <w:r w:rsidRPr="00577DC1">
        <w:t xml:space="preserve"> Using Microsoft Office Excel, a</w:t>
      </w:r>
      <w:r w:rsidRPr="000E2A22">
        <w:t xml:space="preserve"> </w:t>
      </w:r>
      <w:r w:rsidRPr="007C6378">
        <w:t xml:space="preserve">unique random number corresponding to each </w:t>
      </w:r>
      <w:r>
        <w:t>patient</w:t>
      </w:r>
      <w:r w:rsidRPr="007C6378">
        <w:t xml:space="preserve"> ID code was generated</w:t>
      </w:r>
      <w:r w:rsidRPr="00A37F53">
        <w:t xml:space="preserve">. Of the random numbers generated, the eight largest numbers for </w:t>
      </w:r>
      <w:r w:rsidRPr="00A33F33">
        <w:t xml:space="preserve">the group assigned to “TAS-303 followed by placebo” and the remaining eight numbers for the group assigned to “placebo followed by TAS-303” were assigned to receive TAS-303 or placebo in a ratio of 1:1. </w:t>
      </w:r>
      <w:r>
        <w:t>T</w:t>
      </w:r>
      <w:r w:rsidRPr="005B773B">
        <w:t xml:space="preserve">he treatment allocation and decoding documentation </w:t>
      </w:r>
      <w:r w:rsidRPr="00177A06">
        <w:rPr>
          <w:noProof/>
        </w:rPr>
        <w:t>w</w:t>
      </w:r>
      <w:r>
        <w:rPr>
          <w:noProof/>
        </w:rPr>
        <w:t>ere</w:t>
      </w:r>
      <w:r w:rsidRPr="005B773B">
        <w:t xml:space="preserve"> stored and managed by the study drug allocation manager, and the emergency codes were stored and managed by the </w:t>
      </w:r>
      <w:r>
        <w:t>i</w:t>
      </w:r>
      <w:r w:rsidRPr="005B773B">
        <w:t>nvestigator.</w:t>
      </w:r>
      <w:r>
        <w:t xml:space="preserve"> </w:t>
      </w:r>
      <w:r w:rsidRPr="00577DC1">
        <w:t xml:space="preserve">The study drugs </w:t>
      </w:r>
      <w:r>
        <w:t xml:space="preserve">were placed </w:t>
      </w:r>
      <w:r w:rsidRPr="00577DC1">
        <w:t>into containers that were identical in app</w:t>
      </w:r>
      <w:r w:rsidRPr="000E2A22">
        <w:t xml:space="preserve">earance except </w:t>
      </w:r>
      <w:r>
        <w:t xml:space="preserve">that they were labeled with </w:t>
      </w:r>
      <w:r w:rsidRPr="007C6378">
        <w:t xml:space="preserve">unique </w:t>
      </w:r>
      <w:r>
        <w:t>patient</w:t>
      </w:r>
      <w:r w:rsidRPr="007C6378">
        <w:t xml:space="preserve"> ID codes according to information </w:t>
      </w:r>
      <w:r w:rsidR="00A26866">
        <w:t>derived from</w:t>
      </w:r>
      <w:r w:rsidRPr="007C6378">
        <w:t xml:space="preserve"> the randomization schedule</w:t>
      </w:r>
      <w:r w:rsidR="00A26866">
        <w:t>, thereby</w:t>
      </w:r>
      <w:r w:rsidRPr="007C6378">
        <w:t xml:space="preserve"> blind</w:t>
      </w:r>
      <w:r>
        <w:t>ing</w:t>
      </w:r>
      <w:r w:rsidRPr="00A37F53">
        <w:t xml:space="preserve"> </w:t>
      </w:r>
      <w:r>
        <w:t>patients</w:t>
      </w:r>
      <w:r w:rsidRPr="00A37F53">
        <w:t>, raters at the study site, and</w:t>
      </w:r>
      <w:r w:rsidRPr="00A33F33">
        <w:t xml:space="preserve"> the sponsor to study drug assignment</w:t>
      </w:r>
      <w:r w:rsidR="00A26866">
        <w:t>,</w:t>
      </w:r>
      <w:r w:rsidRPr="00A33F33">
        <w:t xml:space="preserve"> until code breaking.</w:t>
      </w:r>
    </w:p>
    <w:p w14:paraId="1CF9428E" w14:textId="77777777" w:rsidR="00C24AA9" w:rsidRDefault="00C24AA9" w:rsidP="00C24AA9">
      <w:pPr>
        <w:spacing w:line="480" w:lineRule="auto"/>
        <w:rPr>
          <w:b/>
        </w:rPr>
      </w:pPr>
    </w:p>
    <w:p w14:paraId="217AFC08" w14:textId="77777777" w:rsidR="00C24AA9" w:rsidRPr="001D5425" w:rsidRDefault="00C24AA9" w:rsidP="00C24AA9">
      <w:pPr>
        <w:spacing w:line="480" w:lineRule="auto"/>
        <w:rPr>
          <w:b/>
          <w:i/>
        </w:rPr>
      </w:pPr>
      <w:r w:rsidRPr="001D5425">
        <w:rPr>
          <w:b/>
          <w:i/>
        </w:rPr>
        <w:t>Urethral pressure measurement</w:t>
      </w:r>
    </w:p>
    <w:p w14:paraId="06238C76" w14:textId="5B9B9714" w:rsidR="00C24AA9" w:rsidRDefault="00C24AA9" w:rsidP="00C24AA9">
      <w:pPr>
        <w:spacing w:line="480" w:lineRule="auto"/>
      </w:pPr>
      <w:r w:rsidRPr="00D96106">
        <w:t xml:space="preserve">The </w:t>
      </w:r>
      <w:r>
        <w:t>u</w:t>
      </w:r>
      <w:r w:rsidRPr="00A465DF">
        <w:t xml:space="preserve">rethral pressure profile </w:t>
      </w:r>
      <w:r>
        <w:t>(</w:t>
      </w:r>
      <w:r w:rsidRPr="00D96106">
        <w:t>UPP</w:t>
      </w:r>
      <w:r>
        <w:t>)</w:t>
      </w:r>
      <w:r w:rsidRPr="00D96106">
        <w:t xml:space="preserve"> w</w:t>
      </w:r>
      <w:r>
        <w:t>as</w:t>
      </w:r>
      <w:r w:rsidRPr="00D96106">
        <w:t xml:space="preserve"> measured by a</w:t>
      </w:r>
      <w:r>
        <w:t>n</w:t>
      </w:r>
      <w:r w:rsidRPr="00D96106">
        <w:t xml:space="preserve"> 8</w:t>
      </w:r>
      <w:r>
        <w:t>-</w:t>
      </w:r>
      <w:r w:rsidRPr="00D96106">
        <w:t xml:space="preserve">F dual microtip pressure transducer catheter (Unisensor AG, Attikon, Switzerland) </w:t>
      </w:r>
      <w:r w:rsidR="001B7D68">
        <w:t xml:space="preserve">with a pulling speed of </w:t>
      </w:r>
      <w:r w:rsidRPr="001A0608">
        <w:t>1</w:t>
      </w:r>
      <w:r w:rsidR="001B7D68">
        <w:t> </w:t>
      </w:r>
      <w:r w:rsidRPr="001A0608">
        <w:t>mm/s</w:t>
      </w:r>
      <w:r w:rsidR="001B7D68">
        <w:t>,</w:t>
      </w:r>
      <w:r w:rsidRPr="001A0608">
        <w:t xml:space="preserve"> and</w:t>
      </w:r>
      <w:r w:rsidRPr="00D96106">
        <w:t xml:space="preserve"> </w:t>
      </w:r>
      <w:r>
        <w:t>was</w:t>
      </w:r>
      <w:r w:rsidRPr="00D96106">
        <w:t xml:space="preserve"> recorded with a sampling rate of 250 Hz. The orientation of the pressure transducers was lateral at the three o’clock position. The simultaneous recording of both urethral and vesical pressures was performed to calculate urethral closure pressure and functional urethral length.</w:t>
      </w:r>
      <w:r w:rsidR="00D503E8">
        <w:t xml:space="preserve"> </w:t>
      </w:r>
      <w:r w:rsidR="00D503E8">
        <w:t>Three successive profiles were measured with the patient resting and in the absence of bladder stimulation</w:t>
      </w:r>
      <w:r w:rsidR="00D503E8">
        <w:t>.</w:t>
      </w:r>
      <w:bookmarkStart w:id="0" w:name="_GoBack"/>
      <w:bookmarkEnd w:id="0"/>
    </w:p>
    <w:p w14:paraId="1CD03E45" w14:textId="77777777" w:rsidR="00613455" w:rsidRDefault="00450B93"/>
    <w:sectPr w:rsidR="00613455">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1F7E017" w16cex:dateUtc="2020-02-19T03: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31A3E1A" w16cid:durableId="21F697D1"/>
  <w16cid:commentId w16cid:paraId="58AEE894" w16cid:durableId="21F7E01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090559" w14:textId="77777777" w:rsidR="00B5719C" w:rsidRDefault="00B5719C" w:rsidP="00CE27D1">
      <w:r>
        <w:separator/>
      </w:r>
    </w:p>
  </w:endnote>
  <w:endnote w:type="continuationSeparator" w:id="0">
    <w:p w14:paraId="371EEFFC" w14:textId="77777777" w:rsidR="00B5719C" w:rsidRDefault="00B5719C" w:rsidP="00CE2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A3E150" w14:textId="77777777" w:rsidR="00B5719C" w:rsidRDefault="00B5719C" w:rsidP="00CE27D1">
      <w:r>
        <w:separator/>
      </w:r>
    </w:p>
  </w:footnote>
  <w:footnote w:type="continuationSeparator" w:id="0">
    <w:p w14:paraId="75C4E1F8" w14:textId="77777777" w:rsidR="00B5719C" w:rsidRDefault="00B5719C" w:rsidP="00CE27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removeDateAndTime/>
  <w:bordersDoNotSurroundHeader/>
  <w:bordersDoNotSurroundFooter/>
  <w:trackRevisions/>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AA9"/>
    <w:rsid w:val="00061F0A"/>
    <w:rsid w:val="0015750E"/>
    <w:rsid w:val="001B7D68"/>
    <w:rsid w:val="00214064"/>
    <w:rsid w:val="00264D59"/>
    <w:rsid w:val="00450B93"/>
    <w:rsid w:val="00604A55"/>
    <w:rsid w:val="006E40E4"/>
    <w:rsid w:val="00791DCF"/>
    <w:rsid w:val="007F1117"/>
    <w:rsid w:val="00860AE1"/>
    <w:rsid w:val="008F1C46"/>
    <w:rsid w:val="00950D17"/>
    <w:rsid w:val="00977389"/>
    <w:rsid w:val="00A26866"/>
    <w:rsid w:val="00B5719C"/>
    <w:rsid w:val="00C24AA9"/>
    <w:rsid w:val="00C903AC"/>
    <w:rsid w:val="00CE27D1"/>
    <w:rsid w:val="00D503E8"/>
    <w:rsid w:val="00DB1BC3"/>
    <w:rsid w:val="00E867B1"/>
    <w:rsid w:val="00EA538A"/>
    <w:rsid w:val="00FA10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00BE0E15"/>
  <w15:chartTrackingRefBased/>
  <w15:docId w15:val="{717175AE-924F-4B28-8C9E-FB5FD256B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24AA9"/>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E40E4"/>
    <w:rPr>
      <w:rFonts w:ascii="Segoe UI" w:hAnsi="Segoe UI" w:cs="Segoe UI"/>
      <w:sz w:val="18"/>
      <w:szCs w:val="18"/>
    </w:rPr>
  </w:style>
  <w:style w:type="character" w:customStyle="1" w:styleId="a4">
    <w:name w:val="吹き出し (文字)"/>
    <w:basedOn w:val="a0"/>
    <w:link w:val="a3"/>
    <w:uiPriority w:val="99"/>
    <w:semiHidden/>
    <w:rsid w:val="006E40E4"/>
    <w:rPr>
      <w:rFonts w:ascii="Segoe UI" w:eastAsia="Times New Roman" w:hAnsi="Segoe UI" w:cs="Segoe UI"/>
      <w:kern w:val="0"/>
      <w:sz w:val="18"/>
      <w:szCs w:val="18"/>
      <w:lang w:eastAsia="en-US"/>
    </w:rPr>
  </w:style>
  <w:style w:type="character" w:styleId="a5">
    <w:name w:val="annotation reference"/>
    <w:basedOn w:val="a0"/>
    <w:uiPriority w:val="99"/>
    <w:semiHidden/>
    <w:unhideWhenUsed/>
    <w:rsid w:val="00EA538A"/>
    <w:rPr>
      <w:sz w:val="16"/>
      <w:szCs w:val="16"/>
    </w:rPr>
  </w:style>
  <w:style w:type="paragraph" w:styleId="a6">
    <w:name w:val="annotation text"/>
    <w:basedOn w:val="a"/>
    <w:link w:val="a7"/>
    <w:uiPriority w:val="99"/>
    <w:semiHidden/>
    <w:unhideWhenUsed/>
    <w:rsid w:val="00EA538A"/>
    <w:rPr>
      <w:sz w:val="20"/>
      <w:szCs w:val="20"/>
    </w:rPr>
  </w:style>
  <w:style w:type="character" w:customStyle="1" w:styleId="a7">
    <w:name w:val="コメント文字列 (文字)"/>
    <w:basedOn w:val="a0"/>
    <w:link w:val="a6"/>
    <w:uiPriority w:val="99"/>
    <w:semiHidden/>
    <w:rsid w:val="00EA538A"/>
    <w:rPr>
      <w:rFonts w:ascii="Times New Roman" w:eastAsia="Times New Roman" w:hAnsi="Times New Roman" w:cs="Times New Roman"/>
      <w:kern w:val="0"/>
      <w:sz w:val="20"/>
      <w:szCs w:val="20"/>
      <w:lang w:eastAsia="en-US"/>
    </w:rPr>
  </w:style>
  <w:style w:type="paragraph" w:styleId="a8">
    <w:name w:val="annotation subject"/>
    <w:basedOn w:val="a6"/>
    <w:next w:val="a6"/>
    <w:link w:val="a9"/>
    <w:uiPriority w:val="99"/>
    <w:semiHidden/>
    <w:unhideWhenUsed/>
    <w:rsid w:val="00EA538A"/>
    <w:rPr>
      <w:b/>
      <w:bCs/>
    </w:rPr>
  </w:style>
  <w:style w:type="character" w:customStyle="1" w:styleId="a9">
    <w:name w:val="コメント内容 (文字)"/>
    <w:basedOn w:val="a7"/>
    <w:link w:val="a8"/>
    <w:uiPriority w:val="99"/>
    <w:semiHidden/>
    <w:rsid w:val="00EA538A"/>
    <w:rPr>
      <w:rFonts w:ascii="Times New Roman" w:eastAsia="Times New Roman" w:hAnsi="Times New Roman" w:cs="Times New Roman"/>
      <w:b/>
      <w:bCs/>
      <w:kern w:val="0"/>
      <w:sz w:val="20"/>
      <w:szCs w:val="20"/>
      <w:lang w:eastAsia="en-US"/>
    </w:rPr>
  </w:style>
  <w:style w:type="paragraph" w:styleId="aa">
    <w:name w:val="header"/>
    <w:basedOn w:val="a"/>
    <w:link w:val="ab"/>
    <w:uiPriority w:val="99"/>
    <w:unhideWhenUsed/>
    <w:rsid w:val="00CE27D1"/>
    <w:pPr>
      <w:tabs>
        <w:tab w:val="center" w:pos="4252"/>
        <w:tab w:val="right" w:pos="8504"/>
      </w:tabs>
      <w:snapToGrid w:val="0"/>
    </w:pPr>
  </w:style>
  <w:style w:type="character" w:customStyle="1" w:styleId="ab">
    <w:name w:val="ヘッダー (文字)"/>
    <w:basedOn w:val="a0"/>
    <w:link w:val="aa"/>
    <w:uiPriority w:val="99"/>
    <w:rsid w:val="00CE27D1"/>
    <w:rPr>
      <w:rFonts w:ascii="Times New Roman" w:eastAsia="Times New Roman" w:hAnsi="Times New Roman" w:cs="Times New Roman"/>
      <w:kern w:val="0"/>
      <w:sz w:val="24"/>
      <w:szCs w:val="24"/>
      <w:lang w:eastAsia="en-US"/>
    </w:rPr>
  </w:style>
  <w:style w:type="paragraph" w:styleId="ac">
    <w:name w:val="footer"/>
    <w:basedOn w:val="a"/>
    <w:link w:val="ad"/>
    <w:uiPriority w:val="99"/>
    <w:unhideWhenUsed/>
    <w:rsid w:val="00CE27D1"/>
    <w:pPr>
      <w:tabs>
        <w:tab w:val="center" w:pos="4252"/>
        <w:tab w:val="right" w:pos="8504"/>
      </w:tabs>
      <w:snapToGrid w:val="0"/>
    </w:pPr>
  </w:style>
  <w:style w:type="character" w:customStyle="1" w:styleId="ad">
    <w:name w:val="フッター (文字)"/>
    <w:basedOn w:val="a0"/>
    <w:link w:val="ac"/>
    <w:uiPriority w:val="99"/>
    <w:rsid w:val="00CE27D1"/>
    <w:rPr>
      <w:rFonts w:ascii="Times New Roman" w:eastAsia="Times New Roman" w:hAnsi="Times New Roman" w:cs="Times New Roman"/>
      <w:kern w:val="0"/>
      <w:sz w:val="24"/>
      <w:szCs w:val="24"/>
      <w:lang w:eastAsia="en-US"/>
    </w:rPr>
  </w:style>
  <w:style w:type="paragraph" w:styleId="ae">
    <w:name w:val="Revision"/>
    <w:hidden/>
    <w:uiPriority w:val="99"/>
    <w:semiHidden/>
    <w:rsid w:val="00CE27D1"/>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Hashimoto Manami(橋本 真波)</cp:lastModifiedBy>
  <cp:revision>10</cp:revision>
  <dcterms:created xsi:type="dcterms:W3CDTF">2020-02-20T09:21:00Z</dcterms:created>
  <dcterms:modified xsi:type="dcterms:W3CDTF">2020-03-10T09:53:00Z</dcterms:modified>
</cp:coreProperties>
</file>